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S1. The summary results for the relationship between DM and gastrointestinal cancer</w:t>
      </w:r>
    </w:p>
    <w:tbl>
      <w:tblPr>
        <w:tblW w:w="141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568"/>
        <w:gridCol w:w="1568"/>
        <w:gridCol w:w="1029"/>
        <w:gridCol w:w="1071"/>
        <w:gridCol w:w="1391"/>
        <w:gridCol w:w="1593"/>
        <w:gridCol w:w="941"/>
        <w:gridCol w:w="1132"/>
        <w:gridCol w:w="1432"/>
      </w:tblGrid>
      <w:tr>
        <w:trPr/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utcome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Effect estimate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 and 95% CI for women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eterogeneity (%)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 value for heterogeneit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 and 95% CI for men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 value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eterogeneity (%)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 value for heterogeneity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Esophagus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8 (0.99-1.17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6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9 (0.73-1.0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0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5.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4 (0.84-1.56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97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4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5 (1.00-1.33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58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2</w:t>
            </w:r>
          </w:p>
        </w:tc>
      </w:tr>
      <w:tr>
        <w:trPr/>
        <w:tc>
          <w:tcPr>
            <w:tcW w:w="2385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Gastric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4 (1.09-1.19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40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7 (0.95-1.21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84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1.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238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22 (0.96-1.54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9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9.3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7 (0.88-1.28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03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4.9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Colorectal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5 (1.11-1.20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.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0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25 (1.14-1.3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9.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11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36 (1.25-1.47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2.9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12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28 (1.14-1.43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4.2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Colon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33 (1.13-1.57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1.9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50 (1.28-1.75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4.4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24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7 (1.03-1.33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1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2.6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74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22 (1.08-1.38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5.5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57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ectal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5 (0.96-1.37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33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0.7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07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31 (1.09-1.58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05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5.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36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3 (0.90-1.42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289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4.9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69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0 (0.97-1.25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127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.3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83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Hepatocellular carcinoma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65 (1.51-1.82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1.1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83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94 (1.56-2.41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7.0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91 (1.42-2.56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0.0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14 (1.78-2.57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9.1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23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Pancreatic cance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SIR/SM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.01 (1.60-2.51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4.3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92 (1.64-2.25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.6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  <w:tr>
        <w:trPr/>
        <w:tc>
          <w:tcPr>
            <w:tcW w:w="23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RR/OR/HR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94 (1.42-2.64)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8.9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99 (1.50-2.64)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9.8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4:2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